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0C61F6" w:rsidRPr="00555F9E" w:rsidRDefault="00555F9E">
      <w:pPr>
        <w:spacing w:line="480" w:lineRule="auto"/>
        <w:jc w:val="left"/>
        <w:textAlignment w:val="center"/>
        <w:rPr>
          <w:b/>
          <w:color w:val="auto"/>
          <w:sz w:val="24"/>
          <w:szCs w:val="24"/>
        </w:rPr>
      </w:pPr>
      <w:r w:rsidRPr="00555F9E">
        <w:rPr>
          <w:b/>
          <w:color w:val="auto"/>
          <w:sz w:val="24"/>
          <w:szCs w:val="24"/>
        </w:rPr>
        <w:t>Suppl. Material</w:t>
      </w:r>
    </w:p>
    <w:p w:rsidR="000C61F6" w:rsidRPr="00555F9E" w:rsidRDefault="00555F9E">
      <w:pPr>
        <w:pStyle w:val="Caption"/>
        <w:spacing w:line="480" w:lineRule="auto"/>
        <w:jc w:val="center"/>
        <w:textAlignment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555F9E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Pr="00555F9E">
        <w:rPr>
          <w:rFonts w:ascii="Times New Roman" w:hAnsi="Times New Roman" w:cs="Times New Roman" w:hint="eastAsia"/>
          <w:b/>
          <w:color w:val="auto"/>
          <w:sz w:val="24"/>
          <w:szCs w:val="24"/>
        </w:rPr>
        <w:t>S</w:t>
      </w:r>
      <w:r w:rsidRPr="00555F9E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Pr="00555F9E">
        <w:rPr>
          <w:rFonts w:ascii="Times New Roman" w:hAnsi="Times New Roman" w:cs="Times New Roman"/>
          <w:color w:val="auto"/>
          <w:sz w:val="24"/>
          <w:szCs w:val="24"/>
        </w:rPr>
        <w:t xml:space="preserve"> Parameter selection after optimization about </w:t>
      </w:r>
      <w:proofErr w:type="spellStart"/>
      <w:r w:rsidRPr="00555F9E">
        <w:rPr>
          <w:rFonts w:ascii="Times New Roman" w:hAnsi="Times New Roman" w:cs="Times New Roman"/>
          <w:color w:val="auto"/>
          <w:sz w:val="24"/>
          <w:szCs w:val="24"/>
        </w:rPr>
        <w:t>XGBoost</w:t>
      </w:r>
      <w:proofErr w:type="spellEnd"/>
      <w:r w:rsidRPr="00555F9E">
        <w:rPr>
          <w:rFonts w:ascii="Times New Roman" w:hAnsi="Times New Roman" w:cs="Times New Roman"/>
          <w:color w:val="auto"/>
          <w:sz w:val="24"/>
          <w:szCs w:val="24"/>
        </w:rPr>
        <w:t>, KNN, LSSVM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2157"/>
        <w:gridCol w:w="1724"/>
        <w:gridCol w:w="1153"/>
        <w:gridCol w:w="4227"/>
      </w:tblGrid>
      <w:tr w:rsidR="00555F9E" w:rsidRPr="00555F9E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b/>
                <w:color w:val="auto"/>
                <w:sz w:val="24"/>
                <w:szCs w:val="24"/>
              </w:rPr>
            </w:pPr>
            <w:r w:rsidRPr="00555F9E">
              <w:rPr>
                <w:b/>
                <w:color w:val="auto"/>
                <w:sz w:val="24"/>
                <w:szCs w:val="24"/>
              </w:rPr>
              <w:t>Meth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b/>
                <w:color w:val="auto"/>
                <w:sz w:val="24"/>
                <w:szCs w:val="24"/>
              </w:rPr>
            </w:pPr>
            <w:r w:rsidRPr="00555F9E">
              <w:rPr>
                <w:b/>
                <w:color w:val="auto"/>
                <w:sz w:val="24"/>
                <w:szCs w:val="24"/>
              </w:rPr>
              <w:t>Paramete</w:t>
            </w:r>
            <w:bookmarkStart w:id="0" w:name="_GoBack"/>
            <w:bookmarkEnd w:id="0"/>
            <w:r w:rsidRPr="00555F9E">
              <w:rPr>
                <w:b/>
                <w:color w:val="auto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b/>
                <w:color w:val="auto"/>
                <w:sz w:val="24"/>
                <w:szCs w:val="24"/>
              </w:rPr>
            </w:pPr>
            <w:r w:rsidRPr="00555F9E">
              <w:rPr>
                <w:b/>
                <w:color w:val="auto"/>
                <w:sz w:val="24"/>
                <w:szCs w:val="24"/>
              </w:rPr>
              <w:t>Implic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b/>
                <w:color w:val="auto"/>
                <w:sz w:val="24"/>
                <w:szCs w:val="24"/>
              </w:rPr>
            </w:pPr>
            <w:r w:rsidRPr="00555F9E">
              <w:rPr>
                <w:b/>
                <w:color w:val="auto"/>
                <w:sz w:val="24"/>
                <w:szCs w:val="24"/>
              </w:rPr>
              <w:t>Optimal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b/>
                <w:color w:val="auto"/>
                <w:sz w:val="24"/>
                <w:szCs w:val="24"/>
              </w:rPr>
            </w:pPr>
            <w:r w:rsidRPr="00555F9E">
              <w:rPr>
                <w:b/>
                <w:color w:val="auto"/>
                <w:sz w:val="24"/>
                <w:szCs w:val="24"/>
              </w:rPr>
              <w:t>Grid Search</w:t>
            </w:r>
          </w:p>
        </w:tc>
      </w:tr>
      <w:tr w:rsidR="00555F9E" w:rsidRPr="00555F9E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KN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i/>
                <w:iCs/>
                <w:color w:val="auto"/>
                <w:sz w:val="24"/>
                <w:szCs w:val="24"/>
              </w:rPr>
            </w:pPr>
            <w:r w:rsidRPr="00555F9E">
              <w:rPr>
                <w:i/>
                <w:iCs/>
                <w:color w:val="auto"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 xml:space="preserve">The </w:t>
            </w:r>
            <w:r w:rsidRPr="00555F9E">
              <w:rPr>
                <w:i/>
                <w:color w:val="auto"/>
                <w:sz w:val="24"/>
                <w:szCs w:val="24"/>
              </w:rPr>
              <w:t>k</w:t>
            </w:r>
            <w:r w:rsidRPr="00555F9E">
              <w:rPr>
                <w:color w:val="auto"/>
                <w:sz w:val="24"/>
                <w:szCs w:val="24"/>
              </w:rPr>
              <w:t xml:space="preserve"> points that are the least distanc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C61F6" w:rsidRPr="00555F9E" w:rsidRDefault="000C61F6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</w:p>
        </w:tc>
      </w:tr>
      <w:tr w:rsidR="00555F9E" w:rsidRPr="00555F9E">
        <w:tc>
          <w:tcPr>
            <w:tcW w:w="0" w:type="auto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LSSVM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γ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Regularized parameter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 xml:space="preserve">180 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 xml:space="preserve">10~300, step size is </w:t>
            </w:r>
            <w:r w:rsidRPr="00555F9E">
              <w:rPr>
                <w:color w:val="auto"/>
                <w:sz w:val="24"/>
                <w:szCs w:val="24"/>
              </w:rPr>
              <w:t>10</w:t>
            </w:r>
          </w:p>
        </w:tc>
      </w:tr>
      <w:tr w:rsidR="00555F9E" w:rsidRPr="00555F9E">
        <w:tc>
          <w:tcPr>
            <w:tcW w:w="0" w:type="auto"/>
            <w:vMerge/>
            <w:tcBorders>
              <w:top w:val="nil"/>
              <w:bottom w:val="single" w:sz="6" w:space="0" w:color="auto"/>
            </w:tcBorders>
            <w:vAlign w:val="center"/>
          </w:tcPr>
          <w:p w:rsidR="000C61F6" w:rsidRPr="00555F9E" w:rsidRDefault="000C61F6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σ</w:t>
            </w:r>
            <w:r w:rsidRPr="00555F9E">
              <w:rPr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RBF function parameter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121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 xml:space="preserve">1~400, continuous </w:t>
            </w:r>
          </w:p>
        </w:tc>
      </w:tr>
      <w:tr w:rsidR="00555F9E" w:rsidRPr="00555F9E"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proofErr w:type="spellStart"/>
            <w:r w:rsidRPr="00555F9E">
              <w:rPr>
                <w:color w:val="auto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proofErr w:type="spellStart"/>
            <w:r w:rsidRPr="00555F9E">
              <w:rPr>
                <w:color w:val="auto"/>
                <w:sz w:val="24"/>
                <w:szCs w:val="24"/>
              </w:rPr>
              <w:t>n_estimatior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The number of child learner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[10,20,50,100,1000,2000]</w:t>
            </w:r>
          </w:p>
        </w:tc>
      </w:tr>
      <w:tr w:rsidR="00555F9E" w:rsidRPr="00555F9E">
        <w:tc>
          <w:tcPr>
            <w:tcW w:w="0" w:type="auto"/>
            <w:vMerge/>
          </w:tcPr>
          <w:p w:rsidR="000C61F6" w:rsidRPr="00555F9E" w:rsidRDefault="000C61F6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proofErr w:type="spellStart"/>
            <w:r w:rsidRPr="00555F9E">
              <w:rPr>
                <w:color w:val="auto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Learning rate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[0.01,0.02,0.05,0.1,0.2,0.3,0.4]</w:t>
            </w:r>
          </w:p>
        </w:tc>
      </w:tr>
      <w:tr w:rsidR="00555F9E" w:rsidRPr="00555F9E">
        <w:tc>
          <w:tcPr>
            <w:tcW w:w="0" w:type="auto"/>
            <w:vMerge/>
          </w:tcPr>
          <w:p w:rsidR="000C61F6" w:rsidRPr="00555F9E" w:rsidRDefault="000C61F6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proofErr w:type="spellStart"/>
            <w:r w:rsidRPr="00555F9E">
              <w:rPr>
                <w:color w:val="auto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The max depth of tree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[1,3,5,7,9,12,15,20,50]</w:t>
            </w:r>
          </w:p>
        </w:tc>
      </w:tr>
      <w:tr w:rsidR="00555F9E" w:rsidRPr="00555F9E">
        <w:tc>
          <w:tcPr>
            <w:tcW w:w="0" w:type="auto"/>
            <w:vMerge/>
          </w:tcPr>
          <w:p w:rsidR="000C61F6" w:rsidRPr="00555F9E" w:rsidRDefault="000C61F6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subsample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Image sampling rate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[0.1,0.2,0.3,0.4,0.5,0.6,0.7,0.8,0.9,1]</w:t>
            </w:r>
          </w:p>
        </w:tc>
      </w:tr>
      <w:tr w:rsidR="00555F9E" w:rsidRPr="00555F9E">
        <w:tc>
          <w:tcPr>
            <w:tcW w:w="0" w:type="auto"/>
            <w:vMerge/>
          </w:tcPr>
          <w:p w:rsidR="000C61F6" w:rsidRPr="00555F9E" w:rsidRDefault="000C61F6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proofErr w:type="spellStart"/>
            <w:r w:rsidRPr="00555F9E">
              <w:rPr>
                <w:color w:val="auto"/>
                <w:sz w:val="24"/>
                <w:szCs w:val="24"/>
              </w:rPr>
              <w:t>min_child_weight</w:t>
            </w:r>
            <w:proofErr w:type="spellEnd"/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  <w:shd w:val="clear" w:color="auto" w:fill="FFFFFF"/>
              </w:rPr>
              <w:t>Number of samples in leaf nodes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[0.1,0.3,0.5,0.7,1,3,5,7,9]</w:t>
            </w:r>
          </w:p>
        </w:tc>
      </w:tr>
      <w:tr w:rsidR="00555F9E" w:rsidRPr="00555F9E">
        <w:tc>
          <w:tcPr>
            <w:tcW w:w="0" w:type="auto"/>
            <w:vMerge/>
          </w:tcPr>
          <w:p w:rsidR="000C61F6" w:rsidRPr="00555F9E" w:rsidRDefault="000C61F6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proofErr w:type="spellStart"/>
            <w:r w:rsidRPr="00555F9E">
              <w:rPr>
                <w:color w:val="auto"/>
                <w:sz w:val="24"/>
                <w:szCs w:val="24"/>
              </w:rPr>
              <w:t>colsample_bytree</w:t>
            </w:r>
            <w:proofErr w:type="spellEnd"/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Characteristic sampling rate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0.6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[0.1,0.2,0.3,0.4,0.5,0.6,0.7,0.8,0.9,1]</w:t>
            </w:r>
          </w:p>
        </w:tc>
      </w:tr>
      <w:tr w:rsidR="00555F9E" w:rsidRPr="00555F9E">
        <w:tc>
          <w:tcPr>
            <w:tcW w:w="0" w:type="auto"/>
            <w:vMerge/>
          </w:tcPr>
          <w:p w:rsidR="000C61F6" w:rsidRPr="00555F9E" w:rsidRDefault="000C61F6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booster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booster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proofErr w:type="spellStart"/>
            <w:r w:rsidRPr="00555F9E">
              <w:rPr>
                <w:color w:val="auto"/>
                <w:sz w:val="24"/>
                <w:szCs w:val="24"/>
              </w:rPr>
              <w:t>ghtree</w:t>
            </w:r>
            <w:proofErr w:type="spellEnd"/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-</w:t>
            </w:r>
          </w:p>
        </w:tc>
      </w:tr>
      <w:tr w:rsidR="00555F9E" w:rsidRPr="00555F9E">
        <w:tc>
          <w:tcPr>
            <w:tcW w:w="0" w:type="auto"/>
            <w:vMerge/>
          </w:tcPr>
          <w:p w:rsidR="000C61F6" w:rsidRPr="00555F9E" w:rsidRDefault="000C61F6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proofErr w:type="spellStart"/>
            <w:r w:rsidRPr="00555F9E">
              <w:rPr>
                <w:color w:val="auto"/>
                <w:sz w:val="24"/>
                <w:szCs w:val="24"/>
              </w:rPr>
              <w:t>reg_alpha</w:t>
            </w:r>
            <w:proofErr w:type="spellEnd"/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i/>
                <w:color w:val="auto"/>
                <w:sz w:val="24"/>
                <w:szCs w:val="24"/>
              </w:rPr>
              <w:t>L</w:t>
            </w:r>
            <w:r w:rsidRPr="00555F9E">
              <w:rPr>
                <w:color w:val="auto"/>
                <w:sz w:val="24"/>
                <w:szCs w:val="24"/>
                <w:vertAlign w:val="subscript"/>
              </w:rPr>
              <w:t>1</w:t>
            </w:r>
            <w:r w:rsidRPr="00555F9E">
              <w:rPr>
                <w:color w:val="auto"/>
                <w:sz w:val="24"/>
                <w:szCs w:val="24"/>
              </w:rPr>
              <w:t xml:space="preserve"> regularization coefficient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Default</w:t>
            </w:r>
          </w:p>
        </w:tc>
      </w:tr>
      <w:tr w:rsidR="00555F9E" w:rsidRPr="00555F9E">
        <w:tc>
          <w:tcPr>
            <w:tcW w:w="0" w:type="auto"/>
            <w:vMerge/>
          </w:tcPr>
          <w:p w:rsidR="000C61F6" w:rsidRPr="00555F9E" w:rsidRDefault="000C61F6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proofErr w:type="spellStart"/>
            <w:r w:rsidRPr="00555F9E">
              <w:rPr>
                <w:color w:val="auto"/>
                <w:sz w:val="24"/>
                <w:szCs w:val="24"/>
              </w:rPr>
              <w:t>reg_lambda</w:t>
            </w:r>
            <w:proofErr w:type="spellEnd"/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i/>
                <w:color w:val="auto"/>
                <w:sz w:val="24"/>
                <w:szCs w:val="24"/>
              </w:rPr>
              <w:t>L</w:t>
            </w:r>
            <w:r w:rsidRPr="00555F9E">
              <w:rPr>
                <w:color w:val="auto"/>
                <w:sz w:val="24"/>
                <w:szCs w:val="24"/>
                <w:vertAlign w:val="subscript"/>
              </w:rPr>
              <w:t>2</w:t>
            </w:r>
            <w:r w:rsidRPr="00555F9E">
              <w:rPr>
                <w:color w:val="auto"/>
                <w:sz w:val="24"/>
                <w:szCs w:val="24"/>
              </w:rPr>
              <w:t xml:space="preserve"> regularization coefficient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Default</w:t>
            </w:r>
          </w:p>
        </w:tc>
      </w:tr>
      <w:tr w:rsidR="00555F9E" w:rsidRPr="00555F9E">
        <w:tc>
          <w:tcPr>
            <w:tcW w:w="0" w:type="auto"/>
            <w:vMerge/>
          </w:tcPr>
          <w:p w:rsidR="000C61F6" w:rsidRPr="00555F9E" w:rsidRDefault="000C61F6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gamma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Minimum split gain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C61F6" w:rsidRPr="00555F9E" w:rsidRDefault="00555F9E">
            <w:pPr>
              <w:spacing w:line="240" w:lineRule="auto"/>
              <w:jc w:val="center"/>
              <w:textAlignment w:val="center"/>
              <w:rPr>
                <w:color w:val="auto"/>
                <w:sz w:val="24"/>
                <w:szCs w:val="24"/>
              </w:rPr>
            </w:pPr>
            <w:r w:rsidRPr="00555F9E">
              <w:rPr>
                <w:color w:val="auto"/>
                <w:sz w:val="24"/>
                <w:szCs w:val="24"/>
              </w:rPr>
              <w:t>Default</w:t>
            </w:r>
          </w:p>
        </w:tc>
      </w:tr>
    </w:tbl>
    <w:p w:rsidR="000C61F6" w:rsidRPr="00555F9E" w:rsidRDefault="000C61F6">
      <w:pPr>
        <w:textAlignment w:val="center"/>
        <w:rPr>
          <w:b/>
          <w:bCs/>
          <w:color w:val="auto"/>
          <w:sz w:val="24"/>
          <w:szCs w:val="24"/>
        </w:rPr>
      </w:pPr>
    </w:p>
    <w:sectPr w:rsidR="000C61F6" w:rsidRPr="00555F9E" w:rsidSect="00555F9E">
      <w:pgSz w:w="11906" w:h="16838"/>
      <w:pgMar w:top="720" w:right="720" w:bottom="720" w:left="720" w:header="851" w:footer="992" w:gutter="0"/>
      <w:cols w:space="425"/>
      <w:docGrid w:type="lines" w:linePitch="31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displayBackgroundShape/>
  <w:proofState w:spelling="clean"/>
  <w:defaultTabStop w:val="420"/>
  <w:drawingGridHorizontalSpacing w:val="130"/>
  <w:drawingGridVerticalSpacing w:val="313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UzMDdjMGZjNjc3MDk3NTdkYTM4ZTJhZDk2OThiZjgifQ=="/>
  </w:docVars>
  <w:rsids>
    <w:rsidRoot w:val="00443C96"/>
    <w:rsid w:val="00005C62"/>
    <w:rsid w:val="00005D1B"/>
    <w:rsid w:val="0001537C"/>
    <w:rsid w:val="00020AD3"/>
    <w:rsid w:val="00022BBD"/>
    <w:rsid w:val="000240CA"/>
    <w:rsid w:val="00027519"/>
    <w:rsid w:val="00032A75"/>
    <w:rsid w:val="00032AE6"/>
    <w:rsid w:val="0003486C"/>
    <w:rsid w:val="00036BF6"/>
    <w:rsid w:val="00037A98"/>
    <w:rsid w:val="0004223F"/>
    <w:rsid w:val="000424FD"/>
    <w:rsid w:val="0004658B"/>
    <w:rsid w:val="000533B0"/>
    <w:rsid w:val="00054185"/>
    <w:rsid w:val="000543AB"/>
    <w:rsid w:val="00054C24"/>
    <w:rsid w:val="0005623E"/>
    <w:rsid w:val="000563EA"/>
    <w:rsid w:val="00062832"/>
    <w:rsid w:val="00065833"/>
    <w:rsid w:val="00070154"/>
    <w:rsid w:val="000723BE"/>
    <w:rsid w:val="000728BF"/>
    <w:rsid w:val="00074899"/>
    <w:rsid w:val="0008453C"/>
    <w:rsid w:val="00095452"/>
    <w:rsid w:val="000A0DFF"/>
    <w:rsid w:val="000A159C"/>
    <w:rsid w:val="000C0ED0"/>
    <w:rsid w:val="000C1C6E"/>
    <w:rsid w:val="000C61F6"/>
    <w:rsid w:val="000D1538"/>
    <w:rsid w:val="000D7DA5"/>
    <w:rsid w:val="000E2325"/>
    <w:rsid w:val="000F40EE"/>
    <w:rsid w:val="00100C8A"/>
    <w:rsid w:val="0010512A"/>
    <w:rsid w:val="001103CD"/>
    <w:rsid w:val="001108DC"/>
    <w:rsid w:val="0012222D"/>
    <w:rsid w:val="00123E66"/>
    <w:rsid w:val="00130814"/>
    <w:rsid w:val="0013536B"/>
    <w:rsid w:val="001357F5"/>
    <w:rsid w:val="00140EF0"/>
    <w:rsid w:val="00142C5E"/>
    <w:rsid w:val="0014530A"/>
    <w:rsid w:val="00145628"/>
    <w:rsid w:val="00151D06"/>
    <w:rsid w:val="00153248"/>
    <w:rsid w:val="001556BA"/>
    <w:rsid w:val="00156DE2"/>
    <w:rsid w:val="001610E1"/>
    <w:rsid w:val="001659CB"/>
    <w:rsid w:val="00167967"/>
    <w:rsid w:val="00167CD9"/>
    <w:rsid w:val="00175292"/>
    <w:rsid w:val="00180418"/>
    <w:rsid w:val="00184842"/>
    <w:rsid w:val="00184F3B"/>
    <w:rsid w:val="00191733"/>
    <w:rsid w:val="001A08BB"/>
    <w:rsid w:val="001A0CAA"/>
    <w:rsid w:val="001A2518"/>
    <w:rsid w:val="001A279C"/>
    <w:rsid w:val="001A3EF1"/>
    <w:rsid w:val="001A461A"/>
    <w:rsid w:val="001B160A"/>
    <w:rsid w:val="001B53C1"/>
    <w:rsid w:val="001B7F3F"/>
    <w:rsid w:val="001C010C"/>
    <w:rsid w:val="001C227E"/>
    <w:rsid w:val="001C54CD"/>
    <w:rsid w:val="001C7A55"/>
    <w:rsid w:val="001E11A4"/>
    <w:rsid w:val="001E573C"/>
    <w:rsid w:val="001F6D30"/>
    <w:rsid w:val="00206184"/>
    <w:rsid w:val="00212708"/>
    <w:rsid w:val="00214B6B"/>
    <w:rsid w:val="002209B1"/>
    <w:rsid w:val="002250D8"/>
    <w:rsid w:val="00233F67"/>
    <w:rsid w:val="00243D7D"/>
    <w:rsid w:val="00246184"/>
    <w:rsid w:val="00256B42"/>
    <w:rsid w:val="002611F1"/>
    <w:rsid w:val="002667A5"/>
    <w:rsid w:val="0026737E"/>
    <w:rsid w:val="00267F9C"/>
    <w:rsid w:val="002708ED"/>
    <w:rsid w:val="00273A1D"/>
    <w:rsid w:val="00285114"/>
    <w:rsid w:val="00293BFE"/>
    <w:rsid w:val="002A078D"/>
    <w:rsid w:val="002A15E5"/>
    <w:rsid w:val="002A5354"/>
    <w:rsid w:val="002B3679"/>
    <w:rsid w:val="002B66C6"/>
    <w:rsid w:val="002B6B63"/>
    <w:rsid w:val="002B70B7"/>
    <w:rsid w:val="002C2B0C"/>
    <w:rsid w:val="002C3554"/>
    <w:rsid w:val="002C3AA7"/>
    <w:rsid w:val="002C5267"/>
    <w:rsid w:val="002C5BFB"/>
    <w:rsid w:val="002C76A2"/>
    <w:rsid w:val="002D17C3"/>
    <w:rsid w:val="002D4AFD"/>
    <w:rsid w:val="002E5E64"/>
    <w:rsid w:val="002F4A7A"/>
    <w:rsid w:val="002F7272"/>
    <w:rsid w:val="0030031D"/>
    <w:rsid w:val="0030245D"/>
    <w:rsid w:val="003053D8"/>
    <w:rsid w:val="00305BA1"/>
    <w:rsid w:val="003064FF"/>
    <w:rsid w:val="00307BB5"/>
    <w:rsid w:val="00307EFA"/>
    <w:rsid w:val="00311E2B"/>
    <w:rsid w:val="00312AB9"/>
    <w:rsid w:val="00320E00"/>
    <w:rsid w:val="003212CA"/>
    <w:rsid w:val="00321A4C"/>
    <w:rsid w:val="00321BEA"/>
    <w:rsid w:val="00322C07"/>
    <w:rsid w:val="003232B4"/>
    <w:rsid w:val="00331552"/>
    <w:rsid w:val="003328FE"/>
    <w:rsid w:val="00342EEE"/>
    <w:rsid w:val="00343BEE"/>
    <w:rsid w:val="003454C1"/>
    <w:rsid w:val="00352EF5"/>
    <w:rsid w:val="00357451"/>
    <w:rsid w:val="00362C9E"/>
    <w:rsid w:val="00362D77"/>
    <w:rsid w:val="00363DCC"/>
    <w:rsid w:val="003653CD"/>
    <w:rsid w:val="003661A6"/>
    <w:rsid w:val="00374032"/>
    <w:rsid w:val="00376626"/>
    <w:rsid w:val="0037746A"/>
    <w:rsid w:val="0038567F"/>
    <w:rsid w:val="00392DF5"/>
    <w:rsid w:val="003931E9"/>
    <w:rsid w:val="00393F42"/>
    <w:rsid w:val="003A086C"/>
    <w:rsid w:val="003A6654"/>
    <w:rsid w:val="003A70F9"/>
    <w:rsid w:val="003B4970"/>
    <w:rsid w:val="003C1531"/>
    <w:rsid w:val="003C53DE"/>
    <w:rsid w:val="003D0D39"/>
    <w:rsid w:val="003D2FE3"/>
    <w:rsid w:val="003D4FB7"/>
    <w:rsid w:val="003E4FDB"/>
    <w:rsid w:val="003E5251"/>
    <w:rsid w:val="003E6610"/>
    <w:rsid w:val="00401922"/>
    <w:rsid w:val="0040264F"/>
    <w:rsid w:val="00402B50"/>
    <w:rsid w:val="004060E2"/>
    <w:rsid w:val="00411AC2"/>
    <w:rsid w:val="00413404"/>
    <w:rsid w:val="00415867"/>
    <w:rsid w:val="00434D91"/>
    <w:rsid w:val="00443C96"/>
    <w:rsid w:val="00446A3B"/>
    <w:rsid w:val="00447821"/>
    <w:rsid w:val="0045506F"/>
    <w:rsid w:val="00456EC0"/>
    <w:rsid w:val="00457F6B"/>
    <w:rsid w:val="00473508"/>
    <w:rsid w:val="00474F83"/>
    <w:rsid w:val="004763D2"/>
    <w:rsid w:val="0047776F"/>
    <w:rsid w:val="00481AC0"/>
    <w:rsid w:val="00481B87"/>
    <w:rsid w:val="00484859"/>
    <w:rsid w:val="004850F4"/>
    <w:rsid w:val="00486753"/>
    <w:rsid w:val="00497F7A"/>
    <w:rsid w:val="004A49C0"/>
    <w:rsid w:val="004B19A9"/>
    <w:rsid w:val="004C5BDD"/>
    <w:rsid w:val="004D19D0"/>
    <w:rsid w:val="004D797A"/>
    <w:rsid w:val="004E2643"/>
    <w:rsid w:val="004E29C2"/>
    <w:rsid w:val="004E3985"/>
    <w:rsid w:val="004E4AE9"/>
    <w:rsid w:val="004E5601"/>
    <w:rsid w:val="00502109"/>
    <w:rsid w:val="005030A3"/>
    <w:rsid w:val="00505897"/>
    <w:rsid w:val="00506A09"/>
    <w:rsid w:val="00507E52"/>
    <w:rsid w:val="0052129C"/>
    <w:rsid w:val="005216E1"/>
    <w:rsid w:val="00525655"/>
    <w:rsid w:val="00525E85"/>
    <w:rsid w:val="0053224C"/>
    <w:rsid w:val="00532EA4"/>
    <w:rsid w:val="0055021C"/>
    <w:rsid w:val="005514D3"/>
    <w:rsid w:val="00555F9E"/>
    <w:rsid w:val="00565241"/>
    <w:rsid w:val="00571278"/>
    <w:rsid w:val="005716BF"/>
    <w:rsid w:val="00572500"/>
    <w:rsid w:val="00576EED"/>
    <w:rsid w:val="0058417A"/>
    <w:rsid w:val="00584D1B"/>
    <w:rsid w:val="00585C25"/>
    <w:rsid w:val="0059434F"/>
    <w:rsid w:val="005A13DD"/>
    <w:rsid w:val="005B048F"/>
    <w:rsid w:val="005B2383"/>
    <w:rsid w:val="005B471C"/>
    <w:rsid w:val="005B62E3"/>
    <w:rsid w:val="005B70DC"/>
    <w:rsid w:val="005C05CE"/>
    <w:rsid w:val="005C064D"/>
    <w:rsid w:val="005C4936"/>
    <w:rsid w:val="005D1552"/>
    <w:rsid w:val="005D5334"/>
    <w:rsid w:val="005D6337"/>
    <w:rsid w:val="005D6D41"/>
    <w:rsid w:val="005E1F80"/>
    <w:rsid w:val="005E3E41"/>
    <w:rsid w:val="005F2784"/>
    <w:rsid w:val="005F5B70"/>
    <w:rsid w:val="005F7745"/>
    <w:rsid w:val="00606531"/>
    <w:rsid w:val="00611023"/>
    <w:rsid w:val="00614865"/>
    <w:rsid w:val="006309A4"/>
    <w:rsid w:val="00632341"/>
    <w:rsid w:val="0063260D"/>
    <w:rsid w:val="0063451C"/>
    <w:rsid w:val="00636406"/>
    <w:rsid w:val="00637A14"/>
    <w:rsid w:val="00640F70"/>
    <w:rsid w:val="00643098"/>
    <w:rsid w:val="0064742E"/>
    <w:rsid w:val="00652D3A"/>
    <w:rsid w:val="006653C0"/>
    <w:rsid w:val="00665798"/>
    <w:rsid w:val="00667B52"/>
    <w:rsid w:val="00667E54"/>
    <w:rsid w:val="0067118F"/>
    <w:rsid w:val="00671536"/>
    <w:rsid w:val="00672F1C"/>
    <w:rsid w:val="00675ACD"/>
    <w:rsid w:val="00675AEF"/>
    <w:rsid w:val="00676489"/>
    <w:rsid w:val="006779FA"/>
    <w:rsid w:val="00682FBE"/>
    <w:rsid w:val="00685B8B"/>
    <w:rsid w:val="00687872"/>
    <w:rsid w:val="00690D53"/>
    <w:rsid w:val="00697923"/>
    <w:rsid w:val="006A0EBD"/>
    <w:rsid w:val="006A43C8"/>
    <w:rsid w:val="006A68D6"/>
    <w:rsid w:val="006B0173"/>
    <w:rsid w:val="006B0575"/>
    <w:rsid w:val="006B2964"/>
    <w:rsid w:val="006B6959"/>
    <w:rsid w:val="006B7311"/>
    <w:rsid w:val="006C0C58"/>
    <w:rsid w:val="006C351D"/>
    <w:rsid w:val="006C375C"/>
    <w:rsid w:val="006C43E9"/>
    <w:rsid w:val="006C4529"/>
    <w:rsid w:val="006D04E9"/>
    <w:rsid w:val="006D66FF"/>
    <w:rsid w:val="006E034C"/>
    <w:rsid w:val="006E55CC"/>
    <w:rsid w:val="006E65C0"/>
    <w:rsid w:val="006E7102"/>
    <w:rsid w:val="006E7F31"/>
    <w:rsid w:val="006F161E"/>
    <w:rsid w:val="006F40E1"/>
    <w:rsid w:val="00701E88"/>
    <w:rsid w:val="00702017"/>
    <w:rsid w:val="00702AD9"/>
    <w:rsid w:val="00703BB8"/>
    <w:rsid w:val="00725437"/>
    <w:rsid w:val="007256B2"/>
    <w:rsid w:val="00725DC7"/>
    <w:rsid w:val="00727819"/>
    <w:rsid w:val="0073245E"/>
    <w:rsid w:val="007345AC"/>
    <w:rsid w:val="007413FD"/>
    <w:rsid w:val="007414EF"/>
    <w:rsid w:val="00743F95"/>
    <w:rsid w:val="00745B13"/>
    <w:rsid w:val="0074696A"/>
    <w:rsid w:val="007525EE"/>
    <w:rsid w:val="007567CB"/>
    <w:rsid w:val="007631F4"/>
    <w:rsid w:val="00764B01"/>
    <w:rsid w:val="00771462"/>
    <w:rsid w:val="00771812"/>
    <w:rsid w:val="007742A4"/>
    <w:rsid w:val="00776550"/>
    <w:rsid w:val="0078316E"/>
    <w:rsid w:val="00784316"/>
    <w:rsid w:val="007871B1"/>
    <w:rsid w:val="0078786C"/>
    <w:rsid w:val="007903D4"/>
    <w:rsid w:val="007914FD"/>
    <w:rsid w:val="0079288E"/>
    <w:rsid w:val="00793BE2"/>
    <w:rsid w:val="0079419A"/>
    <w:rsid w:val="007A2151"/>
    <w:rsid w:val="007A3382"/>
    <w:rsid w:val="007A52EC"/>
    <w:rsid w:val="007A553A"/>
    <w:rsid w:val="007A63A4"/>
    <w:rsid w:val="007B2EF9"/>
    <w:rsid w:val="007B3986"/>
    <w:rsid w:val="007C215B"/>
    <w:rsid w:val="007C479B"/>
    <w:rsid w:val="007D23FF"/>
    <w:rsid w:val="007D3434"/>
    <w:rsid w:val="007D35FE"/>
    <w:rsid w:val="007D55D7"/>
    <w:rsid w:val="007D7E0B"/>
    <w:rsid w:val="007E5C63"/>
    <w:rsid w:val="007E5F7C"/>
    <w:rsid w:val="007E68A3"/>
    <w:rsid w:val="007F4887"/>
    <w:rsid w:val="007F56CD"/>
    <w:rsid w:val="007F605F"/>
    <w:rsid w:val="007F7035"/>
    <w:rsid w:val="007F79CD"/>
    <w:rsid w:val="00810354"/>
    <w:rsid w:val="00811E2E"/>
    <w:rsid w:val="00814C1C"/>
    <w:rsid w:val="00817EDE"/>
    <w:rsid w:val="008251B2"/>
    <w:rsid w:val="00826A21"/>
    <w:rsid w:val="0083072B"/>
    <w:rsid w:val="00834A16"/>
    <w:rsid w:val="00841ACC"/>
    <w:rsid w:val="00842A18"/>
    <w:rsid w:val="00847AE0"/>
    <w:rsid w:val="00855D21"/>
    <w:rsid w:val="00856562"/>
    <w:rsid w:val="00856797"/>
    <w:rsid w:val="00866FED"/>
    <w:rsid w:val="00871DE1"/>
    <w:rsid w:val="00873EFC"/>
    <w:rsid w:val="00875698"/>
    <w:rsid w:val="008838A8"/>
    <w:rsid w:val="008A2E67"/>
    <w:rsid w:val="008A5C24"/>
    <w:rsid w:val="008A5D4D"/>
    <w:rsid w:val="008B000F"/>
    <w:rsid w:val="008B3036"/>
    <w:rsid w:val="008C62AC"/>
    <w:rsid w:val="008D035D"/>
    <w:rsid w:val="008D322E"/>
    <w:rsid w:val="008E07D9"/>
    <w:rsid w:val="008E4FED"/>
    <w:rsid w:val="008E6A28"/>
    <w:rsid w:val="008F0222"/>
    <w:rsid w:val="008F2392"/>
    <w:rsid w:val="00900FDB"/>
    <w:rsid w:val="00910D2E"/>
    <w:rsid w:val="00911001"/>
    <w:rsid w:val="00931BD2"/>
    <w:rsid w:val="009350A8"/>
    <w:rsid w:val="00944911"/>
    <w:rsid w:val="0094634F"/>
    <w:rsid w:val="00946C62"/>
    <w:rsid w:val="0094728A"/>
    <w:rsid w:val="009506D2"/>
    <w:rsid w:val="0095192B"/>
    <w:rsid w:val="009519CF"/>
    <w:rsid w:val="0095793B"/>
    <w:rsid w:val="0096388C"/>
    <w:rsid w:val="00974EE3"/>
    <w:rsid w:val="00976EBC"/>
    <w:rsid w:val="00985756"/>
    <w:rsid w:val="009868AA"/>
    <w:rsid w:val="00993C75"/>
    <w:rsid w:val="009A2680"/>
    <w:rsid w:val="009A7D4F"/>
    <w:rsid w:val="009B1B4E"/>
    <w:rsid w:val="009C1773"/>
    <w:rsid w:val="009C63D9"/>
    <w:rsid w:val="009C7471"/>
    <w:rsid w:val="009D47E1"/>
    <w:rsid w:val="009D60AA"/>
    <w:rsid w:val="009D7DED"/>
    <w:rsid w:val="009E377C"/>
    <w:rsid w:val="009E4087"/>
    <w:rsid w:val="009E6420"/>
    <w:rsid w:val="009F0292"/>
    <w:rsid w:val="00A01578"/>
    <w:rsid w:val="00A01F51"/>
    <w:rsid w:val="00A048A9"/>
    <w:rsid w:val="00A053CE"/>
    <w:rsid w:val="00A149AC"/>
    <w:rsid w:val="00A16543"/>
    <w:rsid w:val="00A170F4"/>
    <w:rsid w:val="00A23795"/>
    <w:rsid w:val="00A2532E"/>
    <w:rsid w:val="00A26C8F"/>
    <w:rsid w:val="00A26CFC"/>
    <w:rsid w:val="00A31DEF"/>
    <w:rsid w:val="00A31ED8"/>
    <w:rsid w:val="00A4303D"/>
    <w:rsid w:val="00A53972"/>
    <w:rsid w:val="00A5413C"/>
    <w:rsid w:val="00A541FA"/>
    <w:rsid w:val="00A558BA"/>
    <w:rsid w:val="00A5596A"/>
    <w:rsid w:val="00A56606"/>
    <w:rsid w:val="00A61A22"/>
    <w:rsid w:val="00A63588"/>
    <w:rsid w:val="00A70573"/>
    <w:rsid w:val="00A773A5"/>
    <w:rsid w:val="00A83C2F"/>
    <w:rsid w:val="00A9516A"/>
    <w:rsid w:val="00AA3ABD"/>
    <w:rsid w:val="00AB12C5"/>
    <w:rsid w:val="00AC2819"/>
    <w:rsid w:val="00AC6BAD"/>
    <w:rsid w:val="00AC6DF3"/>
    <w:rsid w:val="00AD3BCC"/>
    <w:rsid w:val="00AD4208"/>
    <w:rsid w:val="00AE43A2"/>
    <w:rsid w:val="00B05E20"/>
    <w:rsid w:val="00B06F0D"/>
    <w:rsid w:val="00B17B3E"/>
    <w:rsid w:val="00B2679A"/>
    <w:rsid w:val="00B32019"/>
    <w:rsid w:val="00B32552"/>
    <w:rsid w:val="00B36080"/>
    <w:rsid w:val="00B36123"/>
    <w:rsid w:val="00B40A52"/>
    <w:rsid w:val="00B40E9E"/>
    <w:rsid w:val="00B44A2E"/>
    <w:rsid w:val="00B45DAD"/>
    <w:rsid w:val="00B50952"/>
    <w:rsid w:val="00B53084"/>
    <w:rsid w:val="00B556D7"/>
    <w:rsid w:val="00B61F8E"/>
    <w:rsid w:val="00B636FA"/>
    <w:rsid w:val="00B659C0"/>
    <w:rsid w:val="00B66216"/>
    <w:rsid w:val="00B703ED"/>
    <w:rsid w:val="00B81130"/>
    <w:rsid w:val="00B81A63"/>
    <w:rsid w:val="00B8323D"/>
    <w:rsid w:val="00B904C3"/>
    <w:rsid w:val="00B928BB"/>
    <w:rsid w:val="00B94333"/>
    <w:rsid w:val="00BA266A"/>
    <w:rsid w:val="00BA2D2F"/>
    <w:rsid w:val="00BB6EBC"/>
    <w:rsid w:val="00BB7FBA"/>
    <w:rsid w:val="00BC66FA"/>
    <w:rsid w:val="00BD0243"/>
    <w:rsid w:val="00BD23C9"/>
    <w:rsid w:val="00BD7314"/>
    <w:rsid w:val="00BE0771"/>
    <w:rsid w:val="00BE14A7"/>
    <w:rsid w:val="00BE5C6E"/>
    <w:rsid w:val="00BF0159"/>
    <w:rsid w:val="00C01076"/>
    <w:rsid w:val="00C1035F"/>
    <w:rsid w:val="00C15C9B"/>
    <w:rsid w:val="00C24069"/>
    <w:rsid w:val="00C30948"/>
    <w:rsid w:val="00C317D8"/>
    <w:rsid w:val="00C324DF"/>
    <w:rsid w:val="00C3310B"/>
    <w:rsid w:val="00C44565"/>
    <w:rsid w:val="00C4674C"/>
    <w:rsid w:val="00C529FE"/>
    <w:rsid w:val="00C57D87"/>
    <w:rsid w:val="00C634BC"/>
    <w:rsid w:val="00C637A5"/>
    <w:rsid w:val="00C86001"/>
    <w:rsid w:val="00C929E5"/>
    <w:rsid w:val="00C97068"/>
    <w:rsid w:val="00CA1959"/>
    <w:rsid w:val="00CA474F"/>
    <w:rsid w:val="00CB24E6"/>
    <w:rsid w:val="00CB63C8"/>
    <w:rsid w:val="00CC09B5"/>
    <w:rsid w:val="00CC3748"/>
    <w:rsid w:val="00CC3A2C"/>
    <w:rsid w:val="00CC3C33"/>
    <w:rsid w:val="00CC544C"/>
    <w:rsid w:val="00CD0CFE"/>
    <w:rsid w:val="00CD2D06"/>
    <w:rsid w:val="00CE5D83"/>
    <w:rsid w:val="00CF1E79"/>
    <w:rsid w:val="00CF2C80"/>
    <w:rsid w:val="00CF396B"/>
    <w:rsid w:val="00CF705E"/>
    <w:rsid w:val="00D01D78"/>
    <w:rsid w:val="00D044B7"/>
    <w:rsid w:val="00D04729"/>
    <w:rsid w:val="00D127E3"/>
    <w:rsid w:val="00D16C06"/>
    <w:rsid w:val="00D200F1"/>
    <w:rsid w:val="00D32731"/>
    <w:rsid w:val="00D368E8"/>
    <w:rsid w:val="00D44B1C"/>
    <w:rsid w:val="00D528C8"/>
    <w:rsid w:val="00D52AEA"/>
    <w:rsid w:val="00D604E0"/>
    <w:rsid w:val="00D633C8"/>
    <w:rsid w:val="00D810A6"/>
    <w:rsid w:val="00D8273D"/>
    <w:rsid w:val="00D836DB"/>
    <w:rsid w:val="00D86B65"/>
    <w:rsid w:val="00D9008A"/>
    <w:rsid w:val="00D91D25"/>
    <w:rsid w:val="00D9559A"/>
    <w:rsid w:val="00DB571B"/>
    <w:rsid w:val="00DD1E2C"/>
    <w:rsid w:val="00DE1EC3"/>
    <w:rsid w:val="00DE39AE"/>
    <w:rsid w:val="00DE3A3C"/>
    <w:rsid w:val="00DE4080"/>
    <w:rsid w:val="00DE62F8"/>
    <w:rsid w:val="00DE7701"/>
    <w:rsid w:val="00DF460C"/>
    <w:rsid w:val="00E0065B"/>
    <w:rsid w:val="00E038B3"/>
    <w:rsid w:val="00E046F9"/>
    <w:rsid w:val="00E068B4"/>
    <w:rsid w:val="00E103A9"/>
    <w:rsid w:val="00E12FA5"/>
    <w:rsid w:val="00E13CE9"/>
    <w:rsid w:val="00E23461"/>
    <w:rsid w:val="00E27FAD"/>
    <w:rsid w:val="00E306FE"/>
    <w:rsid w:val="00E308AE"/>
    <w:rsid w:val="00E314C8"/>
    <w:rsid w:val="00E3248E"/>
    <w:rsid w:val="00E416ED"/>
    <w:rsid w:val="00E51506"/>
    <w:rsid w:val="00E60396"/>
    <w:rsid w:val="00E67802"/>
    <w:rsid w:val="00E765FE"/>
    <w:rsid w:val="00E76D48"/>
    <w:rsid w:val="00E805FC"/>
    <w:rsid w:val="00E86C98"/>
    <w:rsid w:val="00E93FB4"/>
    <w:rsid w:val="00E95EEE"/>
    <w:rsid w:val="00EB1838"/>
    <w:rsid w:val="00EB3120"/>
    <w:rsid w:val="00EC3F52"/>
    <w:rsid w:val="00ED1E51"/>
    <w:rsid w:val="00ED4A66"/>
    <w:rsid w:val="00ED5C35"/>
    <w:rsid w:val="00EE31AC"/>
    <w:rsid w:val="00EF3BF1"/>
    <w:rsid w:val="00EF53BB"/>
    <w:rsid w:val="00EF7C26"/>
    <w:rsid w:val="00F016E2"/>
    <w:rsid w:val="00F02FA8"/>
    <w:rsid w:val="00F059F8"/>
    <w:rsid w:val="00F075D3"/>
    <w:rsid w:val="00F15838"/>
    <w:rsid w:val="00F160B2"/>
    <w:rsid w:val="00F20E8F"/>
    <w:rsid w:val="00F2170A"/>
    <w:rsid w:val="00F26F22"/>
    <w:rsid w:val="00F26F37"/>
    <w:rsid w:val="00F30FEA"/>
    <w:rsid w:val="00F328E9"/>
    <w:rsid w:val="00F35C74"/>
    <w:rsid w:val="00F37613"/>
    <w:rsid w:val="00F44899"/>
    <w:rsid w:val="00F45263"/>
    <w:rsid w:val="00F50C79"/>
    <w:rsid w:val="00F50D52"/>
    <w:rsid w:val="00F51806"/>
    <w:rsid w:val="00F54F79"/>
    <w:rsid w:val="00F56BCE"/>
    <w:rsid w:val="00F56BD2"/>
    <w:rsid w:val="00F57035"/>
    <w:rsid w:val="00F60B78"/>
    <w:rsid w:val="00F63CD7"/>
    <w:rsid w:val="00F72EB1"/>
    <w:rsid w:val="00F746B2"/>
    <w:rsid w:val="00F80794"/>
    <w:rsid w:val="00F80DC7"/>
    <w:rsid w:val="00F85462"/>
    <w:rsid w:val="00F86255"/>
    <w:rsid w:val="00F86A4D"/>
    <w:rsid w:val="00F96926"/>
    <w:rsid w:val="00F973D7"/>
    <w:rsid w:val="00FA1DF2"/>
    <w:rsid w:val="00FA4369"/>
    <w:rsid w:val="00FA6490"/>
    <w:rsid w:val="00FA7DAB"/>
    <w:rsid w:val="00FB3EB5"/>
    <w:rsid w:val="00FC0D27"/>
    <w:rsid w:val="00FD00F7"/>
    <w:rsid w:val="00FD0AA6"/>
    <w:rsid w:val="00FD6323"/>
    <w:rsid w:val="00FE04D3"/>
    <w:rsid w:val="00FE0F51"/>
    <w:rsid w:val="00FF1A26"/>
    <w:rsid w:val="01BF10B9"/>
    <w:rsid w:val="01F83BDE"/>
    <w:rsid w:val="03E24D6F"/>
    <w:rsid w:val="05747AB7"/>
    <w:rsid w:val="0A5F6E53"/>
    <w:rsid w:val="0F4B50AF"/>
    <w:rsid w:val="10BE3534"/>
    <w:rsid w:val="10EC23B6"/>
    <w:rsid w:val="124337E1"/>
    <w:rsid w:val="13181A7E"/>
    <w:rsid w:val="15DC50C6"/>
    <w:rsid w:val="166471D8"/>
    <w:rsid w:val="185F547A"/>
    <w:rsid w:val="1D0150FA"/>
    <w:rsid w:val="1F1E40CE"/>
    <w:rsid w:val="200A68B4"/>
    <w:rsid w:val="22EA687A"/>
    <w:rsid w:val="237B5DCA"/>
    <w:rsid w:val="26644D6D"/>
    <w:rsid w:val="278C34B0"/>
    <w:rsid w:val="28AE6CAB"/>
    <w:rsid w:val="2A760577"/>
    <w:rsid w:val="35884C43"/>
    <w:rsid w:val="366E18E5"/>
    <w:rsid w:val="399A6933"/>
    <w:rsid w:val="3B226921"/>
    <w:rsid w:val="3B987FEF"/>
    <w:rsid w:val="3E765933"/>
    <w:rsid w:val="4A8F4493"/>
    <w:rsid w:val="4B5020D5"/>
    <w:rsid w:val="4BD6206E"/>
    <w:rsid w:val="4F356FED"/>
    <w:rsid w:val="51E71814"/>
    <w:rsid w:val="59AA06C9"/>
    <w:rsid w:val="5A7C5CC1"/>
    <w:rsid w:val="5E2672EB"/>
    <w:rsid w:val="5F0324A1"/>
    <w:rsid w:val="5F772638"/>
    <w:rsid w:val="60C0529A"/>
    <w:rsid w:val="69727F29"/>
    <w:rsid w:val="73E16395"/>
    <w:rsid w:val="7CD63F03"/>
    <w:rsid w:val="7F41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B583E79-B42E-4DE1-A938-95AA076CF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color w:val="000000" w:themeColor="text1"/>
      <w:spacing w:val="15"/>
      <w:kern w:val="2"/>
      <w:sz w:val="23"/>
      <w:szCs w:val="23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spacing w:line="480" w:lineRule="auto"/>
      <w:textAlignment w:val="center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spacing w:line="480" w:lineRule="auto"/>
      <w:textAlignment w:val="center"/>
      <w:outlineLvl w:val="2"/>
    </w:pPr>
    <w:rPr>
      <w:b/>
      <w:i/>
      <w:sz w:val="24"/>
      <w:szCs w:val="24"/>
    </w:rPr>
  </w:style>
  <w:style w:type="paragraph" w:styleId="Heading4">
    <w:name w:val="heading 4"/>
    <w:basedOn w:val="src"/>
    <w:next w:val="Normal"/>
    <w:link w:val="Heading4Char"/>
    <w:uiPriority w:val="9"/>
    <w:unhideWhenUsed/>
    <w:qFormat/>
    <w:pPr>
      <w:spacing w:before="0" w:beforeAutospacing="0" w:after="0" w:afterAutospacing="0" w:line="480" w:lineRule="auto"/>
      <w:textAlignment w:val="center"/>
      <w:outlineLvl w:val="3"/>
    </w:pPr>
    <w:rPr>
      <w:rFonts w:ascii="Times New Roman" w:hAnsi="Times New Roman" w:cs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rc">
    <w:name w:val="src"/>
    <w:basedOn w:val="Normal"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b/>
      <w:color w:val="000000" w:themeColor="text1"/>
      <w:spacing w:val="15"/>
      <w:kern w:val="2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i/>
      <w:color w:val="000000" w:themeColor="text1"/>
      <w:spacing w:val="15"/>
      <w:kern w:val="2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color w:val="000000" w:themeColor="text1"/>
      <w:spacing w:val="15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 w:cs="Times New Roman"/>
      <w:b/>
      <w:bCs/>
      <w:color w:val="000000" w:themeColor="text1"/>
      <w:spacing w:val="15"/>
      <w:kern w:val="44"/>
      <w:sz w:val="44"/>
      <w:szCs w:val="44"/>
    </w:rPr>
  </w:style>
  <w:style w:type="paragraph" w:customStyle="1" w:styleId="a">
    <w:name w:val="图标题"/>
    <w:basedOn w:val="Title"/>
    <w:link w:val="a0"/>
    <w:qFormat/>
    <w:pPr>
      <w:spacing w:before="0" w:after="0" w:line="240" w:lineRule="auto"/>
    </w:pPr>
    <w:rPr>
      <w:rFonts w:ascii="Times New Roman" w:eastAsia="SimSun" w:hAnsi="Times New Roman"/>
      <w:b w:val="0"/>
      <w:sz w:val="21"/>
      <w:szCs w:val="21"/>
    </w:rPr>
  </w:style>
  <w:style w:type="character" w:customStyle="1" w:styleId="a0">
    <w:name w:val="图标题 字符"/>
    <w:basedOn w:val="TitleChar"/>
    <w:link w:val="a"/>
    <w:qFormat/>
    <w:rPr>
      <w:rFonts w:ascii="Times New Roman" w:eastAsia="SimSun" w:hAnsi="Times New Roman" w:cstheme="majorBidi"/>
      <w:b w:val="0"/>
      <w:bCs/>
      <w:color w:val="000000" w:themeColor="text1"/>
      <w:spacing w:val="15"/>
      <w:sz w:val="32"/>
      <w:szCs w:val="21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color w:val="000000" w:themeColor="text1"/>
      <w:spacing w:val="15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anchor-text">
    <w:name w:val="anchor-text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rPr>
      <w:color w:val="000000" w:themeColor="text1"/>
      <w:spacing w:val="15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color w:val="000000" w:themeColor="text1"/>
      <w:spacing w:val="15"/>
      <w:kern w:val="2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color w:val="000000" w:themeColor="text1"/>
      <w:spacing w:val="15"/>
      <w:kern w:val="2"/>
      <w:sz w:val="23"/>
      <w:szCs w:val="23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pPr>
      <w:spacing w:after="24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i/>
      <w:color w:val="000000" w:themeColor="text1"/>
      <w:spacing w:val="15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color w:val="000000" w:themeColor="text1"/>
      <w:spacing w:val="15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72E8D88-3F55-4868-8A90-44F900786C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w</dc:creator>
  <cp:lastModifiedBy>Ramya G</cp:lastModifiedBy>
  <cp:revision>247</cp:revision>
  <cp:lastPrinted>2023-04-30T15:28:00Z</cp:lastPrinted>
  <dcterms:created xsi:type="dcterms:W3CDTF">2022-05-24T10:33:00Z</dcterms:created>
  <dcterms:modified xsi:type="dcterms:W3CDTF">2024-03-28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qOfQ1Y7U"/&gt;&lt;style id="http://www.zotero.org/styles/bmc-medical-informatics-and-decision-making" hasBibliography="1" bibliographyStyleHasBeenSet="1"/&gt;&lt;prefs&gt;&lt;pref name="fieldType" value="Field"/&gt;&lt;</vt:lpwstr>
  </property>
  <property fmtid="{D5CDD505-2E9C-101B-9397-08002B2CF9AE}" pid="3" name="KSOProductBuildVer">
    <vt:lpwstr>2052-11.1.0.10009</vt:lpwstr>
  </property>
  <property fmtid="{D5CDD505-2E9C-101B-9397-08002B2CF9AE}" pid="4" name="ICV">
    <vt:lpwstr>951B4513E84F4BD89990991C858B28E5</vt:lpwstr>
  </property>
  <property fmtid="{D5CDD505-2E9C-101B-9397-08002B2CF9AE}" pid="5" name="ZOTERO_PREF_2">
    <vt:lpwstr>/prefs&gt;&lt;/data&gt;</vt:lpwstr>
  </property>
</Properties>
</file>